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8. Descriptive statistics of regression coefficients for classified neuron types.</w:t>
      </w:r>
    </w:p>
    <w:p>
      <w:r>
        <w:rPr>
          <w:rFonts w:ascii="Arial" w:hAnsi="Arial"/>
          <w:b w:val="0"/>
          <w:sz w:val="19"/>
        </w:rPr>
        <w:t>Summary of fixed-effect coefficients (β) for each neuron class identified in the single-neuron classification analysis (corresponding to Figure 6C).</w:t>
      </w:r>
    </w:p>
    <w:p>
      <w:r>
        <w:rPr>
          <w:rFonts w:ascii="Arial" w:hAnsi="Arial"/>
          <w:b w:val="0"/>
          <w:sz w:val="19"/>
        </w:rPr>
        <w:t>Neurons were classified based on the task variable showing the strongest significant modulation in time-resolved single-neuron multiple regression (Gaussian GLM) (see Methods for classification criteria).</w:t>
      </w:r>
    </w:p>
    <w:p>
      <w:r>
        <w:rPr>
          <w:rFonts w:ascii="Arial" w:hAnsi="Arial"/>
          <w:b w:val="0"/>
          <w:sz w:val="19"/>
        </w:rPr>
        <w:t>Neuron type (n): the primary variable encoded by the neuron group, with the number of neurons (n) assigned to that class. Variable: the task variable for which the coefficient statistics are shown. Mean β: average coefficient across neurons in the class. SD: standard deviation (—, not defined for single-neuron classes).</w:t>
      </w:r>
    </w:p>
    <w:p>
      <w:r>
        <w:rPr>
          <w:rFonts w:ascii="Arial" w:hAnsi="Arial"/>
          <w:b w:val="0"/>
          <w:sz w:val="19"/>
        </w:rPr>
        <w:t>Note: For SNr, the dominant coefficients are typically negative (e.g., Action-type neurons show a large negative β for Action), consistent with the inhibitory nature of SNr output, in which acceptance or higher-ranked offers tend to correspond to suppression. For FEF, dominant coefficients are typically positive (e.g., Action-type neurons show a large positive β for Action), consistent with stronger activity for acceptance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872"/>
        <w:gridCol w:w="1872"/>
        <w:gridCol w:w="1872"/>
        <w:gridCol w:w="1872"/>
        <w:gridCol w:w="1872"/>
      </w:tblGrid>
      <w:tr>
        <w:tc>
          <w:tcPr>
            <w:tcW w:type="dxa" w:w="1872"/>
          </w:tcPr>
          <w:p>
            <w:r/>
            <w:r>
              <w:rPr>
                <w:rFonts w:ascii="Arial" w:hAnsi="Arial"/>
                <w:b/>
                <w:sz w:val="18"/>
              </w:rPr>
              <w:t>Brain area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b/>
                <w:sz w:val="18"/>
              </w:rPr>
              <w:t>Neuron type (n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b/>
                <w:sz w:val="18"/>
              </w:rPr>
              <w:t>Variable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b/>
                <w:sz w:val="18"/>
              </w:rPr>
              <w:t>Mean β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b/>
                <w:sz w:val="18"/>
              </w:rPr>
              <w:t>SD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1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62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98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1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37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86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1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4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227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1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41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93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1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17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85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6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91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53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6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58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248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6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29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66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6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11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16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6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21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68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3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7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22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20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80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27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7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19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91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Nr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1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6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—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5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54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242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5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05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245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5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05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99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5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1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72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 (n = 5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48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83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4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348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65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91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1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33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11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74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 (n = 4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1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56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5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2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221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5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13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228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5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7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82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5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48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98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 (n = 5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29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29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 (n = 2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40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231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 (n = 2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29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28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 (n = 2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2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81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 (n = 2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528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94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 (n = 23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44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06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A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432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84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ank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61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10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Reward amoun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19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84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Direction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−0.026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22</w:t>
            </w:r>
          </w:p>
        </w:tc>
      </w:tr>
      <w:tr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FEF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 (n = 2)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SRT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150</w:t>
            </w:r>
          </w:p>
        </w:tc>
        <w:tc>
          <w:tcPr>
            <w:tcW w:type="dxa" w:w="1872"/>
          </w:tcPr>
          <w:p>
            <w:r/>
            <w:r>
              <w:rPr>
                <w:rFonts w:ascii="Arial" w:hAnsi="Arial"/>
                <w:sz w:val="18"/>
              </w:rPr>
              <w:t>0.034</w:t>
            </w:r>
          </w:p>
        </w:tc>
      </w:tr>
    </w:tbl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